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61A85" w14:textId="77777777" w:rsidR="00AD17B5" w:rsidRDefault="00AD17B5">
      <w:pPr>
        <w:spacing w:after="200" w:line="480" w:lineRule="auto"/>
        <w:rPr>
          <w:rFonts w:ascii="Times New Roman" w:eastAsia="Times New Roman" w:hAnsi="Times New Roman" w:cs="Times New Roman"/>
          <w:b/>
        </w:rPr>
      </w:pPr>
    </w:p>
    <w:p w14:paraId="46F246E2" w14:textId="0D926840" w:rsidR="005D5656" w:rsidRDefault="00000000">
      <w:pPr>
        <w:spacing w:after="200"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Additional File 1: 37-item questionnaire used to assess student obesity attitudes and </w:t>
      </w:r>
      <w:proofErr w:type="gramStart"/>
      <w:r>
        <w:rPr>
          <w:rFonts w:ascii="Times New Roman" w:eastAsia="Times New Roman" w:hAnsi="Times New Roman" w:cs="Times New Roman"/>
          <w:b/>
        </w:rPr>
        <w:t>knowledge</w:t>
      </w:r>
      <w:proofErr w:type="gramEnd"/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40"/>
        <w:gridCol w:w="6420"/>
      </w:tblGrid>
      <w:tr w:rsidR="005D5656" w14:paraId="0C0DA8A8" w14:textId="77777777">
        <w:trPr>
          <w:trHeight w:val="420"/>
        </w:trPr>
        <w:tc>
          <w:tcPr>
            <w:tcW w:w="29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6196E" w14:textId="77777777" w:rsidR="005D5656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besity attitudes</w:t>
            </w:r>
          </w:p>
        </w:tc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A6CD3" w14:textId="77777777" w:rsidR="005D5656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esity is a disease.</w:t>
            </w:r>
          </w:p>
        </w:tc>
      </w:tr>
      <w:tr w:rsidR="005D5656" w14:paraId="6A34B206" w14:textId="77777777">
        <w:trPr>
          <w:trHeight w:val="420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BEBE2" w14:textId="77777777" w:rsidR="005D5656" w:rsidRDefault="005D565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4EF13" w14:textId="77777777" w:rsidR="005D5656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esity is caused by poor personal choices.</w:t>
            </w:r>
          </w:p>
        </w:tc>
      </w:tr>
      <w:tr w:rsidR="005D5656" w14:paraId="02A202B2" w14:textId="77777777">
        <w:trPr>
          <w:trHeight w:val="420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E8632" w14:textId="77777777" w:rsidR="005D5656" w:rsidRDefault="005D565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EE2DD" w14:textId="77777777" w:rsidR="005D5656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 average, individuals with obesity have less willpower than individuals without obesity.</w:t>
            </w:r>
          </w:p>
        </w:tc>
      </w:tr>
      <w:tr w:rsidR="005D5656" w14:paraId="08E91FE5" w14:textId="77777777">
        <w:trPr>
          <w:trHeight w:val="420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E18F2" w14:textId="77777777" w:rsidR="005D5656" w:rsidRDefault="005D565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FAAD1" w14:textId="77777777" w:rsidR="005D5656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n average, individuals with obesity are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more lazy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than individuals without obesity.</w:t>
            </w:r>
          </w:p>
        </w:tc>
      </w:tr>
      <w:tr w:rsidR="005D5656" w14:paraId="43749814" w14:textId="77777777">
        <w:trPr>
          <w:trHeight w:val="420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9535A" w14:textId="77777777" w:rsidR="005D5656" w:rsidRDefault="005D565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FA89F" w14:textId="77777777" w:rsidR="005D5656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 average, individuals with obesity are more emotional than individuals without obesity.</w:t>
            </w:r>
          </w:p>
        </w:tc>
      </w:tr>
      <w:tr w:rsidR="005D5656" w14:paraId="27CFA7CB" w14:textId="77777777">
        <w:trPr>
          <w:trHeight w:val="420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B1992" w14:textId="77777777" w:rsidR="005D5656" w:rsidRDefault="005D565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0DBDE" w14:textId="77777777" w:rsidR="005D5656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ople can eat a healthy diet if they choose to do so.</w:t>
            </w:r>
          </w:p>
        </w:tc>
      </w:tr>
      <w:tr w:rsidR="005D5656" w14:paraId="3C2477A2" w14:textId="77777777">
        <w:trPr>
          <w:trHeight w:val="420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4EFE9" w14:textId="77777777" w:rsidR="005D5656" w:rsidRDefault="005D565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49D55" w14:textId="77777777" w:rsidR="005D5656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unseling about nutrition does not change behavior.</w:t>
            </w:r>
          </w:p>
        </w:tc>
      </w:tr>
      <w:tr w:rsidR="005D5656" w14:paraId="7FD87DB6" w14:textId="77777777">
        <w:trPr>
          <w:trHeight w:val="420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E4CB4" w14:textId="77777777" w:rsidR="005D5656" w:rsidRDefault="005D565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180D6" w14:textId="77777777" w:rsidR="005D5656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tients are likely to follow an agreed-upon plan to increase their exercise.</w:t>
            </w:r>
          </w:p>
        </w:tc>
      </w:tr>
      <w:tr w:rsidR="005D5656" w14:paraId="2F668E95" w14:textId="77777777">
        <w:trPr>
          <w:trHeight w:val="420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BA581" w14:textId="77777777" w:rsidR="005D5656" w:rsidRDefault="005D565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91F66" w14:textId="77777777" w:rsidR="005D5656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ven if I counsel them, patients will continue their poor exercise habits.</w:t>
            </w:r>
          </w:p>
        </w:tc>
      </w:tr>
      <w:tr w:rsidR="005D5656" w14:paraId="79653F2C" w14:textId="77777777">
        <w:trPr>
          <w:trHeight w:val="420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8ADA5" w14:textId="77777777" w:rsidR="005D5656" w:rsidRDefault="005D565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A394F" w14:textId="77777777" w:rsidR="005D5656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eight loss is the result of eating less and exercising more. </w:t>
            </w:r>
          </w:p>
        </w:tc>
      </w:tr>
      <w:tr w:rsidR="005D5656" w14:paraId="7C999F7A" w14:textId="77777777">
        <w:trPr>
          <w:trHeight w:val="420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57305" w14:textId="77777777" w:rsidR="005D5656" w:rsidRDefault="005D565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A6034" w14:textId="77777777" w:rsidR="005D5656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 is usually sufficient to give a person brief, clear advice about weight management.</w:t>
            </w:r>
          </w:p>
        </w:tc>
      </w:tr>
      <w:tr w:rsidR="005D5656" w14:paraId="786EA382" w14:textId="77777777">
        <w:trPr>
          <w:trHeight w:val="420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7FD70" w14:textId="77777777" w:rsidR="005D5656" w:rsidRDefault="005D565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27DBD" w14:textId="77777777" w:rsidR="005D5656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ight management counseling takes too much time.</w:t>
            </w:r>
          </w:p>
        </w:tc>
      </w:tr>
      <w:tr w:rsidR="005D5656" w14:paraId="36639CE4" w14:textId="77777777">
        <w:trPr>
          <w:trHeight w:val="420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3A8FD" w14:textId="77777777" w:rsidR="005D5656" w:rsidRDefault="005D565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6C801" w14:textId="77777777" w:rsidR="005D5656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think patients with obesity are motivated to change their lifestyle.</w:t>
            </w:r>
          </w:p>
        </w:tc>
      </w:tr>
      <w:tr w:rsidR="005D5656" w14:paraId="6260D5FF" w14:textId="77777777">
        <w:trPr>
          <w:trHeight w:val="420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69818" w14:textId="77777777" w:rsidR="005D5656" w:rsidRDefault="005D565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58C37" w14:textId="77777777" w:rsidR="005D5656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believe that my patients will follow through with a weight management program.</w:t>
            </w:r>
          </w:p>
        </w:tc>
      </w:tr>
      <w:tr w:rsidR="005D5656" w14:paraId="2DFF5E01" w14:textId="77777777">
        <w:trPr>
          <w:trHeight w:val="420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E846F" w14:textId="77777777" w:rsidR="005D5656" w:rsidRDefault="005D565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B6646" w14:textId="77777777" w:rsidR="005D5656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believe patients can maintain weight loss.</w:t>
            </w:r>
          </w:p>
        </w:tc>
      </w:tr>
      <w:tr w:rsidR="005D5656" w14:paraId="373CBA48" w14:textId="77777777">
        <w:trPr>
          <w:trHeight w:val="420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60649" w14:textId="77777777" w:rsidR="005D5656" w:rsidRDefault="005D565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BE1A8" w14:textId="77777777" w:rsidR="005D5656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tients know the health risks associated with obesity.</w:t>
            </w:r>
          </w:p>
        </w:tc>
      </w:tr>
      <w:tr w:rsidR="005D5656" w14:paraId="22082D01" w14:textId="77777777">
        <w:trPr>
          <w:trHeight w:val="420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3243D" w14:textId="77777777" w:rsidR="005D5656" w:rsidRDefault="005D565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207F5" w14:textId="77777777" w:rsidR="005D5656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tients take their weight seriously.</w:t>
            </w:r>
          </w:p>
        </w:tc>
      </w:tr>
      <w:tr w:rsidR="005D5656" w14:paraId="5C624540" w14:textId="77777777">
        <w:trPr>
          <w:trHeight w:val="420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34187" w14:textId="77777777" w:rsidR="005D5656" w:rsidRDefault="005D565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59A6E" w14:textId="77777777" w:rsidR="005D5656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feel confident treating patients with obesity.</w:t>
            </w:r>
          </w:p>
        </w:tc>
      </w:tr>
      <w:tr w:rsidR="005D5656" w14:paraId="460523B6" w14:textId="77777777">
        <w:trPr>
          <w:trHeight w:val="420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7998B" w14:textId="77777777" w:rsidR="005D5656" w:rsidRDefault="005D565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A358C" w14:textId="77777777" w:rsidR="005D5656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feel effective in helping patients with obesity manage their weight.</w:t>
            </w:r>
          </w:p>
        </w:tc>
      </w:tr>
      <w:tr w:rsidR="005D5656" w14:paraId="5C821603" w14:textId="77777777">
        <w:trPr>
          <w:trHeight w:val="420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7CD84" w14:textId="77777777" w:rsidR="005D5656" w:rsidRDefault="005D565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416F8" w14:textId="77777777" w:rsidR="005D5656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think treating patients with obesity is not worth the time.</w:t>
            </w:r>
          </w:p>
        </w:tc>
      </w:tr>
      <w:tr w:rsidR="005D5656" w14:paraId="761AF39B" w14:textId="77777777">
        <w:trPr>
          <w:trHeight w:val="420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35CD7" w14:textId="77777777" w:rsidR="005D5656" w:rsidRDefault="005D565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D5F3A" w14:textId="77777777" w:rsidR="005D5656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f a patient has obesity, I feel uncomfortable discussing their weight.</w:t>
            </w:r>
          </w:p>
        </w:tc>
      </w:tr>
      <w:tr w:rsidR="005D5656" w14:paraId="26B35E32" w14:textId="77777777">
        <w:trPr>
          <w:trHeight w:val="420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082B7" w14:textId="77777777" w:rsidR="005D5656" w:rsidRDefault="005D565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359A8" w14:textId="77777777" w:rsidR="005D5656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have a personal desire to counsel patients about weight management.</w:t>
            </w:r>
          </w:p>
        </w:tc>
      </w:tr>
      <w:tr w:rsidR="005D5656" w14:paraId="08EFF1AE" w14:textId="77777777">
        <w:trPr>
          <w:trHeight w:val="420"/>
        </w:trPr>
        <w:tc>
          <w:tcPr>
            <w:tcW w:w="29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17EAD" w14:textId="77777777" w:rsidR="005D5656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besity knowledge</w:t>
            </w:r>
          </w:p>
        </w:tc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59CDE" w14:textId="77777777" w:rsidR="005D5656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nowledge of a comprehensive obesity-focused medical history (including questions on exercise, diet, sleep, stress) from a patient with obesity.</w:t>
            </w:r>
          </w:p>
        </w:tc>
      </w:tr>
      <w:tr w:rsidR="005D5656" w14:paraId="56FCB216" w14:textId="77777777">
        <w:trPr>
          <w:trHeight w:val="420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74B71" w14:textId="77777777" w:rsidR="005D5656" w:rsidRDefault="005D565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626D6" w14:textId="77777777" w:rsidR="005D5656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nowledge of a comprehensive physical exam (including use of size-appropriate gowns, BP cuffs, etc.) in patients with obesity.</w:t>
            </w:r>
          </w:p>
        </w:tc>
      </w:tr>
      <w:tr w:rsidR="005D5656" w14:paraId="2218EF3C" w14:textId="77777777">
        <w:trPr>
          <w:trHeight w:val="420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8E7BC" w14:textId="77777777" w:rsidR="005D5656" w:rsidRDefault="005D565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EE6CD" w14:textId="77777777" w:rsidR="005D5656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nowledge of evidence-based models of behavior change (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e.g.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motivational interviewing) to effectively assess patients’ readiness for weight management counseling.</w:t>
            </w:r>
          </w:p>
        </w:tc>
      </w:tr>
      <w:tr w:rsidR="005D5656" w14:paraId="170AA0A7" w14:textId="77777777">
        <w:trPr>
          <w:trHeight w:val="420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EA372" w14:textId="77777777" w:rsidR="005D5656" w:rsidRDefault="005D565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1244E" w14:textId="77777777" w:rsidR="005D5656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nowledge of obesity epidemiology (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i.e.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common environmental, social, and behavioral contributors to the obesity epidemic; incidence and prevalence of obesity, etc.)</w:t>
            </w:r>
          </w:p>
        </w:tc>
      </w:tr>
      <w:tr w:rsidR="005D5656" w14:paraId="7CE2D12B" w14:textId="77777777">
        <w:trPr>
          <w:trHeight w:val="420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1D1C1" w14:textId="77777777" w:rsidR="005D5656" w:rsidRDefault="005D565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89D99" w14:textId="77777777" w:rsidR="005D5656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nowledge of energy homeostasis and weight regulation (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i.e.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physiology of obesity and related hormones, e.g. ghrelin, leptin, POMC, NPY, etc.)</w:t>
            </w:r>
          </w:p>
        </w:tc>
      </w:tr>
      <w:tr w:rsidR="005D5656" w14:paraId="736ECFBC" w14:textId="77777777">
        <w:trPr>
          <w:trHeight w:val="420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F4F9D" w14:textId="77777777" w:rsidR="005D5656" w:rsidRDefault="005D565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E1094" w14:textId="77777777" w:rsidR="005D5656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nowledge of body composition measurements (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e.g.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waist circumference, bioimpedance analysis, waist-to-hip ratio) and clinical assessment tools of energy expenditure (e.g. indirect calorimetry).</w:t>
            </w:r>
          </w:p>
        </w:tc>
      </w:tr>
      <w:tr w:rsidR="005D5656" w14:paraId="4E3F8448" w14:textId="77777777">
        <w:trPr>
          <w:trHeight w:val="420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4548E" w14:textId="77777777" w:rsidR="005D5656" w:rsidRDefault="005D565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CD620" w14:textId="77777777" w:rsidR="005D5656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nowledge of the etiologies, mechanisms, and biology of obesity (including genetic forms of obesity).</w:t>
            </w:r>
          </w:p>
        </w:tc>
      </w:tr>
      <w:tr w:rsidR="005D5656" w14:paraId="050BC7A1" w14:textId="77777777">
        <w:trPr>
          <w:trHeight w:val="420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2A554" w14:textId="77777777" w:rsidR="005D5656" w:rsidRDefault="005D565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D8C4A" w14:textId="77777777" w:rsidR="005D5656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nowledge of obesity-related comorbidities and corresponding benefits of weight loss.</w:t>
            </w:r>
          </w:p>
        </w:tc>
      </w:tr>
      <w:tr w:rsidR="005D5656" w14:paraId="2F8E756D" w14:textId="77777777">
        <w:trPr>
          <w:trHeight w:val="420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62FAD" w14:textId="77777777" w:rsidR="005D5656" w:rsidRDefault="005D565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FBE91" w14:textId="77777777" w:rsidR="005D5656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nowledge of nutrition interventions (e.g., calorie balance, macronutrients, energy density) to develop a comprehensive obesity management care plan.</w:t>
            </w:r>
          </w:p>
        </w:tc>
      </w:tr>
      <w:tr w:rsidR="005D5656" w14:paraId="56EA4BCF" w14:textId="77777777">
        <w:trPr>
          <w:trHeight w:val="420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BABA5" w14:textId="77777777" w:rsidR="005D5656" w:rsidRDefault="005D565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492A4" w14:textId="77777777" w:rsidR="005D5656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nowledge of physical activity (e.g., aerobic, resistance training, exercise prescriptions) to develop a comprehensive obesity management care plan.</w:t>
            </w:r>
          </w:p>
        </w:tc>
      </w:tr>
      <w:tr w:rsidR="005D5656" w14:paraId="27BFD2C2" w14:textId="77777777">
        <w:trPr>
          <w:trHeight w:val="420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B20CF" w14:textId="77777777" w:rsidR="005D5656" w:rsidRDefault="005D565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69285" w14:textId="77777777" w:rsidR="005D5656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nowledge of behavioral interventions (e.g., cognitive behavioral therapy) to develop a comprehensive obesity management care plan.</w:t>
            </w:r>
          </w:p>
        </w:tc>
      </w:tr>
      <w:tr w:rsidR="005D5656" w14:paraId="2A761801" w14:textId="77777777">
        <w:trPr>
          <w:trHeight w:val="420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5192C" w14:textId="77777777" w:rsidR="005D5656" w:rsidRDefault="005D565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36568" w14:textId="77777777" w:rsidR="005D5656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nowledge of pharmacological treatments (i.e., recognize the FDA-approved anti-obesity medications as an appropriate form of therapy) as part of a comprehensive obesity management care plan.</w:t>
            </w:r>
          </w:p>
        </w:tc>
      </w:tr>
      <w:tr w:rsidR="005D5656" w14:paraId="4FBD0F63" w14:textId="77777777">
        <w:trPr>
          <w:trHeight w:val="420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3B44F" w14:textId="77777777" w:rsidR="005D5656" w:rsidRDefault="005D565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FB49" w14:textId="77777777" w:rsidR="005D5656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nowledge of surgical treatments of obesity as part of a comprehensive obesity management care plan.</w:t>
            </w:r>
          </w:p>
        </w:tc>
      </w:tr>
      <w:tr w:rsidR="005D5656" w14:paraId="28261603" w14:textId="77777777">
        <w:trPr>
          <w:trHeight w:val="420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42A13" w14:textId="77777777" w:rsidR="005D5656" w:rsidRDefault="005D565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EDDF6" w14:textId="77777777" w:rsidR="005D5656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nowledge of appropriate language usage in verbal, non-verbal, and written communication that is non-biased, non-judgmental, respectful, and empathetic when communicating with patients with obesity.</w:t>
            </w:r>
          </w:p>
        </w:tc>
      </w:tr>
      <w:tr w:rsidR="005D5656" w14:paraId="3682CFA4" w14:textId="77777777">
        <w:trPr>
          <w:trHeight w:val="420"/>
        </w:trPr>
        <w:tc>
          <w:tcPr>
            <w:tcW w:w="29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73D4A" w14:textId="77777777" w:rsidR="005D5656" w:rsidRDefault="005D565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735AB" w14:textId="77777777" w:rsidR="005D5656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nowledge of policies and public health initiatives pertaining to obesity.</w:t>
            </w:r>
          </w:p>
        </w:tc>
      </w:tr>
    </w:tbl>
    <w:p w14:paraId="53649D6B" w14:textId="77777777" w:rsidR="005D5656" w:rsidRDefault="005D5656">
      <w:pPr>
        <w:widowControl w:val="0"/>
        <w:spacing w:line="240" w:lineRule="auto"/>
      </w:pPr>
    </w:p>
    <w:sectPr w:rsidR="005D565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F81495"/>
    <w:multiLevelType w:val="multilevel"/>
    <w:tmpl w:val="8A02028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3706449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5656"/>
    <w:rsid w:val="005D5656"/>
    <w:rsid w:val="008E76C0"/>
    <w:rsid w:val="00AD1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19F443"/>
  <w15:docId w15:val="{C1E3404A-3355-7541-8F76-73A7EC297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7</Words>
  <Characters>3180</Characters>
  <Application>Microsoft Office Word</Application>
  <DocSecurity>0</DocSecurity>
  <Lines>26</Lines>
  <Paragraphs>7</Paragraphs>
  <ScaleCrop>false</ScaleCrop>
  <Company/>
  <LinksUpToDate>false</LinksUpToDate>
  <CharactersWithSpaces>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mber Olson</cp:lastModifiedBy>
  <cp:revision>3</cp:revision>
  <dcterms:created xsi:type="dcterms:W3CDTF">2023-10-16T16:54:00Z</dcterms:created>
  <dcterms:modified xsi:type="dcterms:W3CDTF">2023-10-16T16:54:00Z</dcterms:modified>
</cp:coreProperties>
</file>